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vertAnchor="page" w:horzAnchor="margin" w:tblpXSpec="center" w:tblpY="1980"/>
        <w:tblW w:w="9938" w:type="dxa"/>
        <w:tblLook w:val="04A0" w:firstRow="1" w:lastRow="0" w:firstColumn="1" w:lastColumn="0" w:noHBand="0" w:noVBand="1"/>
      </w:tblPr>
      <w:tblGrid>
        <w:gridCol w:w="1323"/>
        <w:gridCol w:w="4110"/>
        <w:gridCol w:w="1043"/>
        <w:gridCol w:w="1270"/>
        <w:gridCol w:w="949"/>
        <w:gridCol w:w="1243"/>
      </w:tblGrid>
      <w:tr w:rsidR="00CC35F4" w:rsidRPr="003746B1" w14:paraId="07A0D7D6" w14:textId="77777777" w:rsidTr="00CC35F4">
        <w:tc>
          <w:tcPr>
            <w:tcW w:w="1323" w:type="dxa"/>
          </w:tcPr>
          <w:p w14:paraId="7B730567" w14:textId="77777777" w:rsidR="00CC35F4" w:rsidRPr="00CC35F4" w:rsidRDefault="00CC35F4" w:rsidP="00CC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</w:p>
        </w:tc>
        <w:tc>
          <w:tcPr>
            <w:tcW w:w="4110" w:type="dxa"/>
          </w:tcPr>
          <w:p w14:paraId="06A3439F" w14:textId="77777777" w:rsidR="00CC35F4" w:rsidRPr="00CC35F4" w:rsidRDefault="00CC35F4" w:rsidP="00CC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</w:p>
        </w:tc>
        <w:tc>
          <w:tcPr>
            <w:tcW w:w="1043" w:type="dxa"/>
          </w:tcPr>
          <w:p w14:paraId="4065E056" w14:textId="77777777" w:rsidR="00CC35F4" w:rsidRPr="00CC35F4" w:rsidRDefault="00CC35F4" w:rsidP="00CC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1270" w:type="dxa"/>
          </w:tcPr>
          <w:p w14:paraId="1F5C1837" w14:textId="77777777" w:rsidR="00CC35F4" w:rsidRPr="00CC35F4" w:rsidRDefault="00CC35F4" w:rsidP="00CC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>Annealing temp (°C)</w:t>
            </w:r>
          </w:p>
        </w:tc>
        <w:tc>
          <w:tcPr>
            <w:tcW w:w="949" w:type="dxa"/>
          </w:tcPr>
          <w:p w14:paraId="2B19A8B5" w14:textId="77777777" w:rsidR="00CC35F4" w:rsidRPr="00CC35F4" w:rsidRDefault="00CC35F4" w:rsidP="00CC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>Primer konc (nM)</w:t>
            </w:r>
          </w:p>
        </w:tc>
        <w:tc>
          <w:tcPr>
            <w:tcW w:w="1243" w:type="dxa"/>
          </w:tcPr>
          <w:p w14:paraId="126A0079" w14:textId="77777777" w:rsidR="00CC35F4" w:rsidRPr="00CC35F4" w:rsidRDefault="00CC35F4" w:rsidP="00CC3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5F4">
              <w:rPr>
                <w:rFonts w:ascii="Times New Roman" w:hAnsi="Times New Roman" w:cs="Times New Roman"/>
                <w:b/>
                <w:sz w:val="24"/>
                <w:szCs w:val="24"/>
              </w:rPr>
              <w:t>Efficiency %</w:t>
            </w:r>
          </w:p>
        </w:tc>
      </w:tr>
      <w:tr w:rsidR="00CC35F4" w:rsidRPr="003746B1" w14:paraId="1E7A60C4" w14:textId="77777777" w:rsidTr="00CC35F4">
        <w:tc>
          <w:tcPr>
            <w:tcW w:w="1323" w:type="dxa"/>
          </w:tcPr>
          <w:p w14:paraId="4084D0DC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110" w:type="dxa"/>
          </w:tcPr>
          <w:p w14:paraId="424D5087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F:GCACGCTGTACCTGCATTAA</w:t>
            </w:r>
          </w:p>
          <w:p w14:paraId="2B172542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R:GGATTCAGACATCTTTTCTCCCC</w:t>
            </w:r>
          </w:p>
        </w:tc>
        <w:tc>
          <w:tcPr>
            <w:tcW w:w="1043" w:type="dxa"/>
          </w:tcPr>
          <w:p w14:paraId="31FD2321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0" w:type="dxa"/>
          </w:tcPr>
          <w:p w14:paraId="57396DC5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49" w:type="dxa"/>
          </w:tcPr>
          <w:p w14:paraId="51351507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243" w:type="dxa"/>
          </w:tcPr>
          <w:p w14:paraId="7C748E0C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95.2%</w:t>
            </w:r>
          </w:p>
        </w:tc>
      </w:tr>
      <w:tr w:rsidR="00CC35F4" w:rsidRPr="003746B1" w14:paraId="129662C4" w14:textId="77777777" w:rsidTr="00CC35F4">
        <w:tc>
          <w:tcPr>
            <w:tcW w:w="1323" w:type="dxa"/>
          </w:tcPr>
          <w:p w14:paraId="57DF0329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 xml:space="preserve">MIF </w:t>
            </w:r>
          </w:p>
        </w:tc>
        <w:tc>
          <w:tcPr>
            <w:tcW w:w="4110" w:type="dxa"/>
          </w:tcPr>
          <w:p w14:paraId="2189326F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F:CAGCTCATGACTTTCGGCG</w:t>
            </w:r>
          </w:p>
          <w:p w14:paraId="27608D70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R:CCGCGTTCATGTCGTAGTAG</w:t>
            </w:r>
          </w:p>
        </w:tc>
        <w:tc>
          <w:tcPr>
            <w:tcW w:w="1043" w:type="dxa"/>
          </w:tcPr>
          <w:p w14:paraId="3E1ED59C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0" w:type="dxa"/>
          </w:tcPr>
          <w:p w14:paraId="3FF585EF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49" w:type="dxa"/>
          </w:tcPr>
          <w:p w14:paraId="491FE782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243" w:type="dxa"/>
          </w:tcPr>
          <w:p w14:paraId="68013D37" w14:textId="77777777" w:rsidR="00CC35F4" w:rsidRPr="003746B1" w:rsidRDefault="00CC35F4" w:rsidP="00CC3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6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%</w:t>
            </w:r>
          </w:p>
        </w:tc>
      </w:tr>
    </w:tbl>
    <w:p w14:paraId="73A6C0EA" w14:textId="444690EC" w:rsidR="008A7C43" w:rsidRPr="003746B1" w:rsidRDefault="003E567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746B1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E15B8C" w:rsidRPr="003746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13E7C" w:rsidRPr="003746B1">
        <w:rPr>
          <w:rFonts w:ascii="Times New Roman" w:hAnsi="Times New Roman" w:cs="Times New Roman"/>
          <w:b/>
          <w:sz w:val="24"/>
          <w:szCs w:val="24"/>
          <w:lang w:val="en-GB"/>
        </w:rPr>
        <w:t>Novel primers for qPCR</w:t>
      </w:r>
    </w:p>
    <w:p w14:paraId="5F43D122" w14:textId="4AC4DDBC" w:rsidR="000601A6" w:rsidRPr="003746B1" w:rsidRDefault="000601A6" w:rsidP="000601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BAF691" w14:textId="77777777" w:rsidR="004E06B5" w:rsidRPr="003746B1" w:rsidRDefault="004E06B5">
      <w:pPr>
        <w:rPr>
          <w:sz w:val="24"/>
          <w:szCs w:val="24"/>
          <w:lang w:val="en-GB"/>
        </w:rPr>
      </w:pPr>
    </w:p>
    <w:p w14:paraId="6A92041F" w14:textId="77777777" w:rsidR="004E06B5" w:rsidRPr="003746B1" w:rsidRDefault="004E06B5">
      <w:pPr>
        <w:rPr>
          <w:sz w:val="24"/>
          <w:szCs w:val="24"/>
          <w:lang w:val="en-GB"/>
        </w:rPr>
      </w:pPr>
      <w:bookmarkStart w:id="0" w:name="_GoBack"/>
      <w:bookmarkEnd w:id="0"/>
    </w:p>
    <w:sectPr w:rsidR="004E06B5" w:rsidRPr="00374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BAA"/>
    <w:rsid w:val="00013E7C"/>
    <w:rsid w:val="000601A6"/>
    <w:rsid w:val="00154242"/>
    <w:rsid w:val="002557F9"/>
    <w:rsid w:val="003746B1"/>
    <w:rsid w:val="003A01E5"/>
    <w:rsid w:val="003E5679"/>
    <w:rsid w:val="00434291"/>
    <w:rsid w:val="004E06B5"/>
    <w:rsid w:val="006324DA"/>
    <w:rsid w:val="007B16D4"/>
    <w:rsid w:val="007E3BAA"/>
    <w:rsid w:val="009973E6"/>
    <w:rsid w:val="00A56551"/>
    <w:rsid w:val="00AC4E27"/>
    <w:rsid w:val="00BE554C"/>
    <w:rsid w:val="00C50696"/>
    <w:rsid w:val="00CC35F4"/>
    <w:rsid w:val="00E15B8C"/>
    <w:rsid w:val="00E84AB1"/>
    <w:rsid w:val="00ED657B"/>
    <w:rsid w:val="00FA14AE"/>
    <w:rsid w:val="00FF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3FA68"/>
  <w15:chartTrackingRefBased/>
  <w15:docId w15:val="{0DD7CA50-8486-4BB6-AB3F-11BA385A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84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01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3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semiHidden/>
    <w:rsid w:val="000601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E84A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4A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4A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4A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4AB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4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4AB1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E84A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l-author-name">
    <w:name w:val="al-author-name"/>
    <w:basedOn w:val="Policepardfaut"/>
    <w:rsid w:val="00E84AB1"/>
  </w:style>
  <w:style w:type="character" w:styleId="Lienhypertexte">
    <w:name w:val="Hyperlink"/>
    <w:basedOn w:val="Policepardfaut"/>
    <w:uiPriority w:val="99"/>
    <w:unhideWhenUsed/>
    <w:rsid w:val="00E84AB1"/>
    <w:rPr>
      <w:color w:val="0000FF"/>
      <w:u w:val="single"/>
    </w:rPr>
  </w:style>
  <w:style w:type="character" w:customStyle="1" w:styleId="delimiter">
    <w:name w:val="delimiter"/>
    <w:basedOn w:val="Policepardfaut"/>
    <w:rsid w:val="00E84AB1"/>
  </w:style>
  <w:style w:type="character" w:styleId="Accentuation">
    <w:name w:val="Emphasis"/>
    <w:basedOn w:val="Policepardfaut"/>
    <w:uiPriority w:val="20"/>
    <w:qFormat/>
    <w:rsid w:val="00E84AB1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3E56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7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383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4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28568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8829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6998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304449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161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6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23542-A02D-45D8-A457-D4F64C545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Martin</dc:creator>
  <cp:keywords/>
  <dc:description/>
  <cp:lastModifiedBy>Elodie Coulamy</cp:lastModifiedBy>
  <cp:revision>3</cp:revision>
  <dcterms:created xsi:type="dcterms:W3CDTF">2024-01-15T10:23:00Z</dcterms:created>
  <dcterms:modified xsi:type="dcterms:W3CDTF">2024-01-16T09:14:00Z</dcterms:modified>
</cp:coreProperties>
</file>